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CF1D6" w14:textId="77777777" w:rsidR="006E0E85" w:rsidRPr="00BE410F" w:rsidRDefault="006E0E85" w:rsidP="00AA0406">
      <w:pPr>
        <w:spacing w:line="48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BE410F"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</w:p>
    <w:p w14:paraId="1A33EC90" w14:textId="77777777" w:rsidR="00A971C1" w:rsidRPr="00172976" w:rsidRDefault="00A971C1" w:rsidP="00A971C1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tructural Investigation and Application of Tween 80-Choline Chloride Self-Assemblies as Osmoting Agent for Water Desalination  </w:t>
      </w:r>
    </w:p>
    <w:p w14:paraId="7D558D94" w14:textId="2B9308EB" w:rsidR="0075156F" w:rsidRPr="0075156F" w:rsidRDefault="0075156F" w:rsidP="0075156F">
      <w:pPr>
        <w:spacing w:line="480" w:lineRule="auto"/>
        <w:ind w:left="360"/>
        <w:jc w:val="center"/>
        <w:rPr>
          <w:rFonts w:asciiTheme="majorBidi" w:hAnsiTheme="majorBidi" w:cstheme="majorBidi"/>
        </w:rPr>
      </w:pPr>
      <w:r w:rsidRPr="0075156F">
        <w:rPr>
          <w:rFonts w:asciiTheme="majorBidi" w:hAnsiTheme="majorBidi" w:cstheme="majorBidi"/>
        </w:rPr>
        <w:t xml:space="preserve">Yasamin Bide, </w:t>
      </w:r>
      <w:r w:rsidR="00527E1C" w:rsidRPr="00527E1C">
        <w:rPr>
          <w:rFonts w:asciiTheme="majorBidi" w:hAnsiTheme="majorBidi" w:cstheme="majorBidi"/>
        </w:rPr>
        <w:t xml:space="preserve">Marzieh Arab </w:t>
      </w:r>
      <w:proofErr w:type="spellStart"/>
      <w:r w:rsidR="00527E1C" w:rsidRPr="00527E1C">
        <w:rPr>
          <w:rFonts w:asciiTheme="majorBidi" w:hAnsiTheme="majorBidi" w:cstheme="majorBidi"/>
        </w:rPr>
        <w:t>Fashapoyeh</w:t>
      </w:r>
      <w:proofErr w:type="spellEnd"/>
      <w:r w:rsidR="0004491E">
        <w:rPr>
          <w:rFonts w:asciiTheme="majorBidi" w:hAnsiTheme="majorBidi" w:cstheme="majorBidi"/>
        </w:rPr>
        <w:t>,</w:t>
      </w:r>
      <w:r w:rsidR="0004491E" w:rsidRPr="0004491E">
        <w:rPr>
          <w:rFonts w:asciiTheme="majorBidi" w:hAnsiTheme="majorBidi" w:cstheme="majorBidi"/>
        </w:rPr>
        <w:t xml:space="preserve"> </w:t>
      </w:r>
      <w:r w:rsidR="0004491E" w:rsidRPr="0075156F">
        <w:rPr>
          <w:rFonts w:asciiTheme="majorBidi" w:hAnsiTheme="majorBidi" w:cstheme="majorBidi"/>
        </w:rPr>
        <w:t xml:space="preserve">Soheila </w:t>
      </w:r>
      <w:proofErr w:type="spellStart"/>
      <w:r w:rsidR="0004491E" w:rsidRPr="0075156F">
        <w:rPr>
          <w:rFonts w:asciiTheme="majorBidi" w:hAnsiTheme="majorBidi" w:cstheme="majorBidi"/>
        </w:rPr>
        <w:t>Shokrollahzadeh</w:t>
      </w:r>
      <w:proofErr w:type="spellEnd"/>
      <w:r w:rsidR="0004491E" w:rsidRPr="0075156F">
        <w:rPr>
          <w:rFonts w:asciiTheme="majorBidi" w:hAnsiTheme="majorBidi" w:cstheme="majorBidi"/>
        </w:rPr>
        <w:t>*</w:t>
      </w:r>
    </w:p>
    <w:p w14:paraId="56256ED6" w14:textId="3A45BEA7" w:rsidR="0075156F" w:rsidRDefault="0075156F" w:rsidP="0075156F">
      <w:pPr>
        <w:spacing w:line="480" w:lineRule="auto"/>
        <w:ind w:left="360"/>
        <w:jc w:val="center"/>
        <w:rPr>
          <w:rFonts w:asciiTheme="majorBidi" w:hAnsiTheme="majorBidi" w:cstheme="majorBidi"/>
        </w:rPr>
      </w:pPr>
      <w:r w:rsidRPr="0075156F">
        <w:rPr>
          <w:rFonts w:asciiTheme="majorBidi" w:hAnsiTheme="majorBidi" w:cstheme="majorBidi"/>
        </w:rPr>
        <w:t>Department of Chemical Technologies, Iranian Research Organization for Science and Technology (IROST), P.O. Box: 15815-3538, Tehran, Iran.</w:t>
      </w:r>
    </w:p>
    <w:p w14:paraId="20AFCE15" w14:textId="1381C510" w:rsidR="00193CBF" w:rsidRDefault="00193CBF" w:rsidP="0075156F">
      <w:pPr>
        <w:spacing w:line="480" w:lineRule="auto"/>
        <w:ind w:left="360"/>
        <w:jc w:val="center"/>
        <w:rPr>
          <w:rFonts w:asciiTheme="majorBidi" w:hAnsiTheme="majorBidi" w:cstheme="majorBidi"/>
        </w:rPr>
      </w:pPr>
    </w:p>
    <w:p w14:paraId="6E1A5F40" w14:textId="4DD6F0CE" w:rsidR="0076459D" w:rsidRPr="00EC1B59" w:rsidRDefault="00D11FB3" w:rsidP="004C112C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EC1B59">
        <w:rPr>
          <w:rFonts w:asciiTheme="majorBidi" w:hAnsiTheme="majorBidi" w:cstheme="majorBidi"/>
          <w:b/>
          <w:bCs/>
        </w:rPr>
        <w:t xml:space="preserve">Water </w:t>
      </w:r>
      <w:r w:rsidR="00C51406" w:rsidRPr="00EC1B59">
        <w:rPr>
          <w:rFonts w:asciiTheme="majorBidi" w:hAnsiTheme="majorBidi" w:cstheme="majorBidi"/>
          <w:b/>
          <w:bCs/>
        </w:rPr>
        <w:t>f</w:t>
      </w:r>
      <w:r w:rsidRPr="00EC1B59">
        <w:rPr>
          <w:rFonts w:asciiTheme="majorBidi" w:hAnsiTheme="majorBidi" w:cstheme="majorBidi"/>
          <w:b/>
          <w:bCs/>
        </w:rPr>
        <w:t>lux</w:t>
      </w:r>
    </w:p>
    <w:p w14:paraId="4170D401" w14:textId="77777777" w:rsidR="00E06D42" w:rsidRDefault="00E06D42" w:rsidP="00E06D42">
      <w:pPr>
        <w:spacing w:line="480" w:lineRule="auto"/>
        <w:jc w:val="both"/>
        <w:rPr>
          <w:rFonts w:asciiTheme="majorBidi" w:hAnsiTheme="majorBidi" w:cstheme="majorBidi"/>
        </w:rPr>
      </w:pPr>
    </w:p>
    <w:p w14:paraId="208212F7" w14:textId="2ADDA452" w:rsidR="00E06D42" w:rsidRDefault="008F60B6" w:rsidP="00E06D42">
      <w:pPr>
        <w:spacing w:line="480" w:lineRule="auto"/>
        <w:jc w:val="both"/>
        <w:rPr>
          <w:rFonts w:asciiTheme="majorBidi" w:hAnsiTheme="majorBidi" w:cstheme="majorBidi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J</m:t>
              </m:r>
            </m:e>
            <m:sub>
              <m:r>
                <w:rPr>
                  <w:rFonts w:ascii="Cambria Math" w:hAnsi="Cambria Math" w:cstheme="majorBidi"/>
                </w:rPr>
                <m:t>v</m:t>
              </m:r>
            </m:sub>
          </m:sSub>
          <m:r>
            <w:rPr>
              <w:rFonts w:ascii="Cambria Math" w:hAnsi="Cambria Math" w:cstheme="majorBidi"/>
            </w:rPr>
            <m:t xml:space="preserve">= </m:t>
          </m:r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n</m:t>
                  </m:r>
                </m:sub>
              </m:sSub>
              <m:r>
                <w:rPr>
                  <w:rFonts w:ascii="Cambria Math" w:hAnsi="Cambria Math" w:cstheme="majorBidi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0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</w:rPr>
                <m:t>A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n</m:t>
                  </m:r>
                </m:sub>
              </m:sSub>
              <m:r>
                <w:rPr>
                  <w:rFonts w:ascii="Cambria Math" w:hAnsi="Cambria Math" w:cstheme="majorBidi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0</m:t>
                  </m:r>
                </m:sub>
              </m:sSub>
              <m:r>
                <w:rPr>
                  <w:rFonts w:ascii="Cambria Math" w:hAnsi="Cambria Math" w:cstheme="majorBidi"/>
                </w:rPr>
                <m:t>)</m:t>
              </m:r>
            </m:den>
          </m:f>
          <m:r>
            <w:rPr>
              <w:rFonts w:ascii="Cambria Math" w:hAnsi="Cambria Math" w:cstheme="majorBidi"/>
            </w:rPr>
            <m:t xml:space="preserve">                          (S1)</m:t>
          </m:r>
        </m:oMath>
      </m:oMathPara>
    </w:p>
    <w:p w14:paraId="391E5716" w14:textId="13B81E6D" w:rsidR="00E06D42" w:rsidRDefault="00757D51" w:rsidP="00E06D42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</w:t>
      </w:r>
      <w:r w:rsidR="00E06D42">
        <w:rPr>
          <w:rFonts w:asciiTheme="majorBidi" w:hAnsiTheme="majorBidi" w:cstheme="majorBidi"/>
        </w:rPr>
        <w:t xml:space="preserve">here </w:t>
      </w:r>
      <w:proofErr w:type="spellStart"/>
      <w:r w:rsidR="00E06D42">
        <w:rPr>
          <w:rFonts w:asciiTheme="majorBidi" w:hAnsiTheme="majorBidi" w:cstheme="majorBidi"/>
        </w:rPr>
        <w:t>J</w:t>
      </w:r>
      <w:r w:rsidR="00E06D42" w:rsidRPr="00D81CD3">
        <w:rPr>
          <w:rFonts w:asciiTheme="majorBidi" w:hAnsiTheme="majorBidi" w:cstheme="majorBidi"/>
          <w:vertAlign w:val="subscript"/>
        </w:rPr>
        <w:t>v</w:t>
      </w:r>
      <w:proofErr w:type="spellEnd"/>
      <w:r w:rsidR="00E06D42">
        <w:rPr>
          <w:rFonts w:asciiTheme="majorBidi" w:hAnsiTheme="majorBidi" w:cstheme="majorBidi"/>
        </w:rPr>
        <w:t xml:space="preserve"> is volumetric water flux, </w:t>
      </w:r>
      <w:proofErr w:type="spellStart"/>
      <w:r w:rsidR="00E06D42">
        <w:rPr>
          <w:rFonts w:asciiTheme="majorBidi" w:hAnsiTheme="majorBidi" w:cstheme="majorBidi"/>
        </w:rPr>
        <w:t>V</w:t>
      </w:r>
      <w:r w:rsidR="00E06D42" w:rsidRPr="00D81CD3">
        <w:rPr>
          <w:rFonts w:asciiTheme="majorBidi" w:hAnsiTheme="majorBidi" w:cstheme="majorBidi"/>
          <w:vertAlign w:val="subscript"/>
        </w:rPr>
        <w:t>tn</w:t>
      </w:r>
      <w:proofErr w:type="spellEnd"/>
      <w:r w:rsidR="00E06D42">
        <w:rPr>
          <w:rFonts w:asciiTheme="majorBidi" w:hAnsiTheme="majorBidi" w:cstheme="majorBidi"/>
        </w:rPr>
        <w:t xml:space="preserve"> and V</w:t>
      </w:r>
      <w:r w:rsidR="00E06D42" w:rsidRPr="00D81CD3">
        <w:rPr>
          <w:rFonts w:asciiTheme="majorBidi" w:hAnsiTheme="majorBidi" w:cstheme="majorBidi"/>
          <w:vertAlign w:val="subscript"/>
        </w:rPr>
        <w:t>t0</w:t>
      </w:r>
      <w:r w:rsidR="00E06D42" w:rsidRPr="00564851">
        <w:rPr>
          <w:rFonts w:asciiTheme="majorBidi" w:hAnsiTheme="majorBidi" w:cstheme="majorBidi"/>
        </w:rPr>
        <w:t xml:space="preserve"> (L) are the volume levels</w:t>
      </w:r>
      <w:r w:rsidR="00E06D42">
        <w:rPr>
          <w:rFonts w:asciiTheme="majorBidi" w:hAnsiTheme="majorBidi" w:cstheme="majorBidi"/>
        </w:rPr>
        <w:t xml:space="preserve"> of draw solution at the time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t</m:t>
            </m:r>
          </m:e>
          <m:sub>
            <m:r>
              <w:rPr>
                <w:rFonts w:ascii="Cambria Math" w:hAnsi="Cambria Math" w:cstheme="majorBidi"/>
              </w:rPr>
              <m:t>n</m:t>
            </m:r>
          </m:sub>
        </m:sSub>
      </m:oMath>
      <w:r w:rsidR="00E06D42" w:rsidRPr="00564851">
        <w:rPr>
          <w:rFonts w:asciiTheme="majorBidi" w:hAnsiTheme="majorBidi" w:cstheme="majorBidi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t</m:t>
            </m:r>
          </m:e>
          <m:sub>
            <m:r>
              <w:rPr>
                <w:rFonts w:ascii="Cambria Math" w:hAnsi="Cambria Math" w:cstheme="majorBidi"/>
              </w:rPr>
              <m:t>0</m:t>
            </m:r>
          </m:sub>
        </m:sSub>
      </m:oMath>
      <w:r w:rsidR="00E06D42" w:rsidRPr="00564851">
        <w:rPr>
          <w:rFonts w:asciiTheme="majorBidi" w:hAnsiTheme="majorBidi" w:cstheme="majorBidi"/>
        </w:rPr>
        <w:t xml:space="preserve"> (h), respectively, during the FO test and A (m</w:t>
      </w:r>
      <w:r w:rsidR="00E06D42" w:rsidRPr="00EF531F">
        <w:rPr>
          <w:rFonts w:asciiTheme="majorBidi" w:hAnsiTheme="majorBidi" w:cstheme="majorBidi"/>
          <w:vertAlign w:val="superscript"/>
        </w:rPr>
        <w:t>2</w:t>
      </w:r>
      <w:r w:rsidR="00E06D42" w:rsidRPr="00564851">
        <w:rPr>
          <w:rFonts w:asciiTheme="majorBidi" w:hAnsiTheme="majorBidi" w:cstheme="majorBidi"/>
        </w:rPr>
        <w:t>) is the effective membrane area</w:t>
      </w:r>
      <w:r w:rsidR="00E06D42">
        <w:rPr>
          <w:rFonts w:asciiTheme="majorBidi" w:hAnsiTheme="majorBidi" w:cstheme="majorBidi"/>
        </w:rPr>
        <w:t xml:space="preserve"> (0.0014)</w:t>
      </w:r>
      <w:r w:rsidR="00E06D42" w:rsidRPr="00564851">
        <w:rPr>
          <w:rFonts w:asciiTheme="majorBidi" w:hAnsiTheme="majorBidi" w:cstheme="majorBidi"/>
        </w:rPr>
        <w:t>.</w:t>
      </w:r>
    </w:p>
    <w:p w14:paraId="0EE9C61D" w14:textId="142E22FB" w:rsidR="00BD38B9" w:rsidRPr="00065D31" w:rsidRDefault="00C822F2" w:rsidP="00C822F2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065D31">
        <w:rPr>
          <w:rFonts w:asciiTheme="majorBidi" w:hAnsiTheme="majorBidi" w:cstheme="majorBidi"/>
          <w:b/>
          <w:bCs/>
        </w:rPr>
        <w:t>Reverse solute flux</w:t>
      </w:r>
    </w:p>
    <w:p w14:paraId="3961FD02" w14:textId="022B3882" w:rsidR="00BD38B9" w:rsidRPr="00C822F2" w:rsidRDefault="008F60B6" w:rsidP="00BD38B9">
      <w:pPr>
        <w:spacing w:line="480" w:lineRule="auto"/>
        <w:jc w:val="both"/>
        <w:rPr>
          <w:rFonts w:asciiTheme="majorBidi" w:hAnsiTheme="majorBidi" w:cstheme="majorBidi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J</m:t>
              </m:r>
            </m:e>
            <m:sub>
              <m:r>
                <w:rPr>
                  <w:rFonts w:ascii="Cambria Math" w:hAnsi="Cambria Math" w:cstheme="majorBidi"/>
                </w:rPr>
                <m:t>s</m:t>
              </m:r>
            </m:sub>
          </m:sSub>
          <m:r>
            <w:rPr>
              <w:rFonts w:ascii="Cambria Math" w:hAnsi="Cambria Math" w:cstheme="majorBidi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(C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n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n</m:t>
                  </m:r>
                </m:sub>
              </m:sSub>
              <m:r>
                <w:rPr>
                  <w:rFonts w:ascii="Cambria Math" w:hAnsi="Cambria Math" w:cstheme="majorBidi"/>
                </w:rPr>
                <m:t xml:space="preserve">)-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(C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0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 xml:space="preserve">t0 </m:t>
                  </m:r>
                </m:sub>
              </m:sSub>
              <m:r>
                <w:rPr>
                  <w:rFonts w:ascii="Cambria Math" w:hAnsi="Cambria Math" w:cstheme="majorBidi"/>
                </w:rPr>
                <m:t>)</m:t>
              </m:r>
            </m:num>
            <m:den>
              <m:r>
                <w:rPr>
                  <w:rFonts w:ascii="Cambria Math" w:hAnsi="Cambria Math" w:cstheme="majorBidi"/>
                </w:rPr>
                <m:t>A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n</m:t>
                  </m:r>
                </m:sub>
              </m:sSub>
              <m:r>
                <w:rPr>
                  <w:rFonts w:ascii="Cambria Math" w:hAnsi="Cambria Math" w:cstheme="majorBidi"/>
                </w:rPr>
                <m:t>-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0</m:t>
                  </m:r>
                </m:sub>
              </m:sSub>
              <m:r>
                <w:rPr>
                  <w:rFonts w:ascii="Cambria Math" w:hAnsi="Cambria Math" w:cstheme="majorBidi"/>
                </w:rPr>
                <m:t>)</m:t>
              </m:r>
            </m:den>
          </m:f>
          <m:r>
            <w:rPr>
              <w:rFonts w:ascii="Cambria Math" w:hAnsi="Cambria Math" w:cstheme="majorBidi"/>
            </w:rPr>
            <m:t xml:space="preserve">                  (S2)</m:t>
          </m:r>
        </m:oMath>
      </m:oMathPara>
    </w:p>
    <w:p w14:paraId="7F341196" w14:textId="0EC9C869" w:rsidR="00BD38B9" w:rsidRDefault="00BD38B9" w:rsidP="00BD38B9">
      <w:pPr>
        <w:spacing w:line="480" w:lineRule="auto"/>
        <w:jc w:val="both"/>
        <w:rPr>
          <w:rFonts w:asciiTheme="majorBidi" w:hAnsiTheme="majorBidi" w:cstheme="majorBidi"/>
        </w:rPr>
      </w:pPr>
      <w:r w:rsidRPr="00C822F2">
        <w:rPr>
          <w:rFonts w:asciiTheme="majorBidi" w:hAnsiTheme="majorBidi" w:cstheme="majorBidi"/>
        </w:rPr>
        <w:t>Where J</w:t>
      </w:r>
      <w:r w:rsidRPr="00C822F2">
        <w:rPr>
          <w:rFonts w:asciiTheme="majorBidi" w:hAnsiTheme="majorBidi" w:cstheme="majorBidi"/>
          <w:vertAlign w:val="subscript"/>
        </w:rPr>
        <w:t>s</w:t>
      </w:r>
      <w:r w:rsidRPr="00C822F2">
        <w:rPr>
          <w:rFonts w:asciiTheme="majorBidi" w:hAnsiTheme="majorBidi" w:cstheme="majorBidi"/>
        </w:rPr>
        <w:t xml:space="preserve"> is reverse solute flux,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C</m:t>
            </m:r>
          </m:e>
          <m:sub>
            <m:r>
              <w:rPr>
                <w:rFonts w:ascii="Cambria Math" w:hAnsi="Cambria Math" w:cstheme="majorBidi"/>
              </w:rPr>
              <m:t>tn</m:t>
            </m:r>
          </m:sub>
        </m:sSub>
      </m:oMath>
      <w:r w:rsidRPr="00C822F2">
        <w:rPr>
          <w:rFonts w:asciiTheme="majorBidi" w:hAnsiTheme="majorBidi" w:cstheme="majorBidi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C</m:t>
            </m:r>
          </m:e>
          <m:sub>
            <m:r>
              <w:rPr>
                <w:rFonts w:ascii="Cambria Math" w:hAnsi="Cambria Math" w:cstheme="majorBidi"/>
              </w:rPr>
              <m:t>t0</m:t>
            </m:r>
          </m:sub>
        </m:sSub>
      </m:oMath>
      <w:r w:rsidRPr="00C822F2">
        <w:rPr>
          <w:rFonts w:asciiTheme="majorBidi" w:hAnsiTheme="majorBidi" w:cstheme="majorBidi"/>
        </w:rPr>
        <w:t xml:space="preserve"> (g L</w:t>
      </w:r>
      <w:r w:rsidRPr="00C822F2">
        <w:rPr>
          <w:rFonts w:asciiTheme="majorBidi" w:hAnsiTheme="majorBidi" w:cstheme="majorBidi"/>
          <w:vertAlign w:val="superscript"/>
        </w:rPr>
        <w:t>-1</w:t>
      </w:r>
      <w:r w:rsidRPr="00C822F2">
        <w:rPr>
          <w:rFonts w:asciiTheme="majorBidi" w:hAnsiTheme="majorBidi" w:cstheme="majorBidi"/>
        </w:rPr>
        <w:t xml:space="preserve">) are the solute concentration at the time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t</m:t>
            </m:r>
          </m:e>
          <m:sub>
            <m:r>
              <w:rPr>
                <w:rFonts w:ascii="Cambria Math" w:hAnsi="Cambria Math" w:cstheme="majorBidi"/>
              </w:rPr>
              <m:t>n</m:t>
            </m:r>
          </m:sub>
        </m:sSub>
      </m:oMath>
      <w:r w:rsidRPr="00C822F2">
        <w:rPr>
          <w:rFonts w:asciiTheme="majorBidi" w:hAnsiTheme="majorBidi" w:cstheme="majorBidi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t</m:t>
            </m:r>
          </m:e>
          <m:sub>
            <m:r>
              <w:rPr>
                <w:rFonts w:ascii="Cambria Math" w:hAnsi="Cambria Math" w:cstheme="majorBidi"/>
              </w:rPr>
              <m:t>0</m:t>
            </m:r>
          </m:sub>
        </m:sSub>
      </m:oMath>
      <w:r w:rsidRPr="00C822F2">
        <w:rPr>
          <w:rFonts w:asciiTheme="majorBidi" w:hAnsiTheme="majorBidi" w:cstheme="majorBidi"/>
        </w:rPr>
        <w:t xml:space="preserve"> (h), respectively, while </w:t>
      </w:r>
      <w:proofErr w:type="spellStart"/>
      <w:r w:rsidRPr="00C822F2">
        <w:rPr>
          <w:rFonts w:asciiTheme="majorBidi" w:hAnsiTheme="majorBidi" w:cstheme="majorBidi"/>
        </w:rPr>
        <w:t>V</w:t>
      </w:r>
      <w:r w:rsidRPr="00C822F2">
        <w:rPr>
          <w:rFonts w:asciiTheme="majorBidi" w:hAnsiTheme="majorBidi" w:cstheme="majorBidi"/>
          <w:vertAlign w:val="subscript"/>
        </w:rPr>
        <w:t>tn</w:t>
      </w:r>
      <w:proofErr w:type="spellEnd"/>
      <w:r w:rsidRPr="00C822F2">
        <w:rPr>
          <w:rFonts w:asciiTheme="majorBidi" w:hAnsiTheme="majorBidi" w:cstheme="majorBidi"/>
        </w:rPr>
        <w:t xml:space="preserve"> and V</w:t>
      </w:r>
      <w:r w:rsidRPr="00C822F2">
        <w:rPr>
          <w:rFonts w:asciiTheme="majorBidi" w:hAnsiTheme="majorBidi" w:cstheme="majorBidi"/>
          <w:vertAlign w:val="subscript"/>
        </w:rPr>
        <w:t>t0</w:t>
      </w:r>
      <w:r w:rsidRPr="00C822F2">
        <w:rPr>
          <w:rFonts w:asciiTheme="majorBidi" w:hAnsiTheme="majorBidi" w:cstheme="majorBidi"/>
        </w:rPr>
        <w:t xml:space="preserve"> (L) are feed volume at the time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t</m:t>
            </m:r>
          </m:e>
          <m:sub>
            <m:r>
              <w:rPr>
                <w:rFonts w:ascii="Cambria Math" w:hAnsi="Cambria Math" w:cstheme="majorBidi"/>
              </w:rPr>
              <m:t>n</m:t>
            </m:r>
          </m:sub>
        </m:sSub>
      </m:oMath>
      <w:r w:rsidRPr="00C822F2">
        <w:rPr>
          <w:rFonts w:asciiTheme="majorBidi" w:hAnsiTheme="majorBidi" w:cstheme="majorBidi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t</m:t>
            </m:r>
          </m:e>
          <m:sub>
            <m:r>
              <w:rPr>
                <w:rFonts w:ascii="Cambria Math" w:hAnsi="Cambria Math" w:cstheme="majorBidi"/>
              </w:rPr>
              <m:t>0</m:t>
            </m:r>
          </m:sub>
        </m:sSub>
      </m:oMath>
      <w:r w:rsidRPr="00C822F2">
        <w:rPr>
          <w:rFonts w:asciiTheme="majorBidi" w:hAnsiTheme="majorBidi" w:cstheme="majorBidi"/>
        </w:rPr>
        <w:t>, respectively, during the FO test.</w:t>
      </w:r>
    </w:p>
    <w:p w14:paraId="6E1A1EBC" w14:textId="7B1A1425" w:rsidR="00AA2811" w:rsidRDefault="00AA2811" w:rsidP="00BD38B9">
      <w:pPr>
        <w:spacing w:line="480" w:lineRule="auto"/>
        <w:jc w:val="both"/>
        <w:rPr>
          <w:rFonts w:asciiTheme="majorBidi" w:hAnsiTheme="majorBidi" w:cstheme="majorBidi"/>
        </w:rPr>
      </w:pPr>
    </w:p>
    <w:p w14:paraId="3283C767" w14:textId="04858CEB" w:rsidR="00AA2811" w:rsidRDefault="00AA2811" w:rsidP="00BD38B9">
      <w:pPr>
        <w:spacing w:line="480" w:lineRule="auto"/>
        <w:jc w:val="both"/>
        <w:rPr>
          <w:rFonts w:asciiTheme="majorBidi" w:hAnsiTheme="majorBidi" w:cstheme="majorBidi"/>
        </w:rPr>
      </w:pPr>
    </w:p>
    <w:p w14:paraId="127BC653" w14:textId="31742569" w:rsidR="00AA2811" w:rsidRDefault="00AA2811" w:rsidP="00BD38B9">
      <w:pPr>
        <w:spacing w:line="480" w:lineRule="auto"/>
        <w:jc w:val="both"/>
        <w:rPr>
          <w:rFonts w:asciiTheme="majorBidi" w:hAnsiTheme="majorBidi" w:cstheme="majorBidi"/>
        </w:rPr>
      </w:pPr>
    </w:p>
    <w:p w14:paraId="4FCBFD04" w14:textId="5FB6746B" w:rsidR="00AA2811" w:rsidRDefault="00AA2811" w:rsidP="00BD38B9">
      <w:pPr>
        <w:spacing w:line="480" w:lineRule="auto"/>
        <w:jc w:val="both"/>
        <w:rPr>
          <w:rFonts w:asciiTheme="majorBidi" w:hAnsiTheme="majorBidi" w:cstheme="majorBidi"/>
        </w:rPr>
      </w:pPr>
    </w:p>
    <w:p w14:paraId="759D1146" w14:textId="53E2FB64" w:rsidR="00AA2811" w:rsidRPr="00CE796E" w:rsidRDefault="00AA2811" w:rsidP="00AA281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Theme="majorBidi" w:hAnsiTheme="majorBidi" w:cstheme="majorBidi"/>
          <w:b/>
          <w:bCs/>
          <w:color w:val="FF0000"/>
        </w:rPr>
      </w:pPr>
      <w:r w:rsidRPr="00CE796E">
        <w:rPr>
          <w:rFonts w:asciiTheme="majorBidi" w:hAnsiTheme="majorBidi" w:cstheme="majorBidi"/>
          <w:b/>
          <w:bCs/>
          <w:color w:val="FF0000"/>
        </w:rPr>
        <w:lastRenderedPageBreak/>
        <w:t>GPC analysis</w:t>
      </w:r>
    </w:p>
    <w:p w14:paraId="108ACF77" w14:textId="13A07C35" w:rsidR="00AA2811" w:rsidRPr="00CE796E" w:rsidRDefault="00AA2811" w:rsidP="00AA2811">
      <w:pPr>
        <w:spacing w:line="480" w:lineRule="auto"/>
        <w:jc w:val="center"/>
        <w:rPr>
          <w:rFonts w:asciiTheme="majorBidi" w:hAnsiTheme="majorBidi" w:cstheme="majorBidi"/>
          <w:color w:val="FF0000"/>
        </w:rPr>
      </w:pPr>
      <w:r w:rsidRPr="00CE796E">
        <w:rPr>
          <w:noProof/>
          <w:color w:val="FF0000"/>
        </w:rPr>
        <w:drawing>
          <wp:inline distT="0" distB="0" distL="0" distR="0" wp14:anchorId="6100AA7C" wp14:editId="3D49C55D">
            <wp:extent cx="4632960" cy="27907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376" cy="2798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3EA21" w14:textId="2B68FDCB" w:rsidR="00BD38B9" w:rsidRDefault="005B3D78" w:rsidP="00A74A39">
      <w:pPr>
        <w:spacing w:line="480" w:lineRule="auto"/>
        <w:jc w:val="center"/>
        <w:rPr>
          <w:rFonts w:asciiTheme="majorBidi" w:hAnsiTheme="majorBidi" w:cstheme="majorBidi"/>
          <w:color w:val="FF0000"/>
        </w:rPr>
      </w:pPr>
      <w:r w:rsidRPr="00CE796E">
        <w:rPr>
          <w:rFonts w:asciiTheme="majorBidi" w:hAnsiTheme="majorBidi" w:cstheme="majorBidi"/>
          <w:color w:val="FF0000"/>
        </w:rPr>
        <w:t>Fig</w:t>
      </w:r>
      <w:r w:rsidR="002E3076">
        <w:rPr>
          <w:rFonts w:asciiTheme="majorBidi" w:hAnsiTheme="majorBidi" w:cstheme="majorBidi"/>
          <w:color w:val="FF0000"/>
        </w:rPr>
        <w:t>ure</w:t>
      </w:r>
      <w:r w:rsidRPr="00CE796E">
        <w:rPr>
          <w:rFonts w:asciiTheme="majorBidi" w:hAnsiTheme="majorBidi" w:cstheme="majorBidi"/>
          <w:color w:val="FF0000"/>
        </w:rPr>
        <w:t xml:space="preserve"> S1. </w:t>
      </w:r>
      <w:r w:rsidR="0061061F" w:rsidRPr="00CE796E">
        <w:rPr>
          <w:rFonts w:asciiTheme="majorBidi" w:hAnsiTheme="majorBidi" w:cstheme="majorBidi"/>
          <w:color w:val="FF0000"/>
        </w:rPr>
        <w:t xml:space="preserve">GPC analysis of </w:t>
      </w:r>
      <w:r w:rsidR="00A554AD" w:rsidRPr="00CE796E">
        <w:rPr>
          <w:rFonts w:asciiTheme="majorBidi" w:hAnsiTheme="majorBidi" w:cstheme="majorBidi"/>
          <w:color w:val="FF0000"/>
        </w:rPr>
        <w:t>Tween 80</w:t>
      </w:r>
      <w:r w:rsidR="00A554AD" w:rsidRPr="00CE796E">
        <w:rPr>
          <w:rFonts w:asciiTheme="majorBidi" w:hAnsiTheme="majorBidi" w:cstheme="majorBidi"/>
          <w:color w:val="FF0000"/>
          <w:vertAlign w:val="subscript"/>
        </w:rPr>
        <w:t>1</w:t>
      </w:r>
      <w:r w:rsidR="00A554AD" w:rsidRPr="00CE796E">
        <w:rPr>
          <w:rFonts w:asciiTheme="majorBidi" w:hAnsiTheme="majorBidi" w:cstheme="majorBidi"/>
          <w:color w:val="FF0000"/>
        </w:rPr>
        <w:t>-CC</w:t>
      </w:r>
      <w:r w:rsidR="00A554AD" w:rsidRPr="00CE796E">
        <w:rPr>
          <w:rFonts w:asciiTheme="majorBidi" w:hAnsiTheme="majorBidi" w:cstheme="majorBidi"/>
          <w:color w:val="FF0000"/>
          <w:vertAlign w:val="subscript"/>
        </w:rPr>
        <w:t>2</w:t>
      </w:r>
      <w:r w:rsidR="00A554AD" w:rsidRPr="00CE796E">
        <w:rPr>
          <w:rFonts w:asciiTheme="majorBidi" w:hAnsiTheme="majorBidi" w:cstheme="majorBidi"/>
          <w:color w:val="FF0000"/>
        </w:rPr>
        <w:t xml:space="preserve"> self-assembly.</w:t>
      </w:r>
    </w:p>
    <w:p w14:paraId="75DD0CA4" w14:textId="77777777" w:rsidR="00AD5AF9" w:rsidRDefault="00AD5AF9" w:rsidP="00A74A39">
      <w:pPr>
        <w:spacing w:line="480" w:lineRule="auto"/>
        <w:jc w:val="center"/>
        <w:rPr>
          <w:rFonts w:asciiTheme="majorBidi" w:hAnsiTheme="majorBidi" w:cstheme="majorBidi"/>
          <w:color w:val="FF0000"/>
        </w:rPr>
      </w:pPr>
    </w:p>
    <w:p w14:paraId="7A83E628" w14:textId="6A201053" w:rsidR="00A55043" w:rsidRDefault="00A55043" w:rsidP="006658B4">
      <w:pPr>
        <w:spacing w:line="480" w:lineRule="auto"/>
        <w:jc w:val="center"/>
        <w:rPr>
          <w:rFonts w:asciiTheme="majorBidi" w:hAnsiTheme="majorBidi" w:cstheme="majorBidi"/>
        </w:rPr>
      </w:pPr>
    </w:p>
    <w:sectPr w:rsidR="00A5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04A84" w14:textId="77777777" w:rsidR="008F60B6" w:rsidRDefault="008F60B6" w:rsidP="00232CD7">
      <w:r>
        <w:separator/>
      </w:r>
    </w:p>
  </w:endnote>
  <w:endnote w:type="continuationSeparator" w:id="0">
    <w:p w14:paraId="0259D14A" w14:textId="77777777" w:rsidR="008F60B6" w:rsidRDefault="008F60B6" w:rsidP="00232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54F6C" w14:textId="77777777" w:rsidR="008F60B6" w:rsidRDefault="008F60B6" w:rsidP="00232CD7">
      <w:r>
        <w:separator/>
      </w:r>
    </w:p>
  </w:footnote>
  <w:footnote w:type="continuationSeparator" w:id="0">
    <w:p w14:paraId="236CFDA6" w14:textId="77777777" w:rsidR="008F60B6" w:rsidRDefault="008F60B6" w:rsidP="00232C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963FA"/>
    <w:multiLevelType w:val="hybridMultilevel"/>
    <w:tmpl w:val="0204CB1C"/>
    <w:lvl w:ilvl="0" w:tplc="7536303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238A7"/>
    <w:multiLevelType w:val="hybridMultilevel"/>
    <w:tmpl w:val="355209C4"/>
    <w:lvl w:ilvl="0" w:tplc="75C482C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5A2DCF"/>
    <w:multiLevelType w:val="hybridMultilevel"/>
    <w:tmpl w:val="56DEDC1C"/>
    <w:lvl w:ilvl="0" w:tplc="992E0A1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F35421"/>
    <w:multiLevelType w:val="hybridMultilevel"/>
    <w:tmpl w:val="A6B88F10"/>
    <w:lvl w:ilvl="0" w:tplc="25185DE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0529AF"/>
    <w:multiLevelType w:val="hybridMultilevel"/>
    <w:tmpl w:val="7B6EB8E2"/>
    <w:lvl w:ilvl="0" w:tplc="4B30BF1E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5309DF"/>
    <w:multiLevelType w:val="hybridMultilevel"/>
    <w:tmpl w:val="D2B64D9A"/>
    <w:lvl w:ilvl="0" w:tplc="B09271C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NDE0MzU0sAQSRko6SsGpxcWZ+XkgBaa1AOoiNF4sAAAA"/>
  </w:docVars>
  <w:rsids>
    <w:rsidRoot w:val="00F55144"/>
    <w:rsid w:val="00027A3F"/>
    <w:rsid w:val="000344B5"/>
    <w:rsid w:val="0004491E"/>
    <w:rsid w:val="000538C3"/>
    <w:rsid w:val="0006182D"/>
    <w:rsid w:val="00065D31"/>
    <w:rsid w:val="00090D78"/>
    <w:rsid w:val="000962A2"/>
    <w:rsid w:val="000A0692"/>
    <w:rsid w:val="000A4299"/>
    <w:rsid w:val="000A7535"/>
    <w:rsid w:val="000B28BA"/>
    <w:rsid w:val="001026A5"/>
    <w:rsid w:val="0012613E"/>
    <w:rsid w:val="00155EFE"/>
    <w:rsid w:val="00157AA3"/>
    <w:rsid w:val="001653FD"/>
    <w:rsid w:val="00167F37"/>
    <w:rsid w:val="00182D82"/>
    <w:rsid w:val="00193CBF"/>
    <w:rsid w:val="0019485D"/>
    <w:rsid w:val="001B0DB1"/>
    <w:rsid w:val="001D4EDD"/>
    <w:rsid w:val="001F7CE3"/>
    <w:rsid w:val="00210913"/>
    <w:rsid w:val="00223B22"/>
    <w:rsid w:val="002300F4"/>
    <w:rsid w:val="00232CD7"/>
    <w:rsid w:val="00233E78"/>
    <w:rsid w:val="00256C03"/>
    <w:rsid w:val="002630A7"/>
    <w:rsid w:val="00264A3C"/>
    <w:rsid w:val="00292619"/>
    <w:rsid w:val="00295C98"/>
    <w:rsid w:val="002A4288"/>
    <w:rsid w:val="002B39D8"/>
    <w:rsid w:val="002C39BD"/>
    <w:rsid w:val="002D1203"/>
    <w:rsid w:val="002E097F"/>
    <w:rsid w:val="002E25D2"/>
    <w:rsid w:val="002E3076"/>
    <w:rsid w:val="002F2B6E"/>
    <w:rsid w:val="00313649"/>
    <w:rsid w:val="00316618"/>
    <w:rsid w:val="00317993"/>
    <w:rsid w:val="00324E4B"/>
    <w:rsid w:val="0033180E"/>
    <w:rsid w:val="00335999"/>
    <w:rsid w:val="0034392C"/>
    <w:rsid w:val="00350D1B"/>
    <w:rsid w:val="00351645"/>
    <w:rsid w:val="00352FC7"/>
    <w:rsid w:val="0038249A"/>
    <w:rsid w:val="00382623"/>
    <w:rsid w:val="003B1752"/>
    <w:rsid w:val="003B77F8"/>
    <w:rsid w:val="003D6330"/>
    <w:rsid w:val="003D7DCD"/>
    <w:rsid w:val="0042014E"/>
    <w:rsid w:val="00422280"/>
    <w:rsid w:val="0044039B"/>
    <w:rsid w:val="00464852"/>
    <w:rsid w:val="004707C6"/>
    <w:rsid w:val="00483A6E"/>
    <w:rsid w:val="004936AA"/>
    <w:rsid w:val="00497BDF"/>
    <w:rsid w:val="004A1204"/>
    <w:rsid w:val="004C112C"/>
    <w:rsid w:val="004F626C"/>
    <w:rsid w:val="00502C72"/>
    <w:rsid w:val="00503FDF"/>
    <w:rsid w:val="00506A93"/>
    <w:rsid w:val="00527E1C"/>
    <w:rsid w:val="0053395B"/>
    <w:rsid w:val="00545639"/>
    <w:rsid w:val="005949DA"/>
    <w:rsid w:val="005B3D78"/>
    <w:rsid w:val="005B5BB4"/>
    <w:rsid w:val="0061061F"/>
    <w:rsid w:val="006141BE"/>
    <w:rsid w:val="00634365"/>
    <w:rsid w:val="00641882"/>
    <w:rsid w:val="00650168"/>
    <w:rsid w:val="00662ED8"/>
    <w:rsid w:val="006658B4"/>
    <w:rsid w:val="006C4E77"/>
    <w:rsid w:val="006D6747"/>
    <w:rsid w:val="006E0E85"/>
    <w:rsid w:val="006E32E8"/>
    <w:rsid w:val="006E677D"/>
    <w:rsid w:val="00710EEF"/>
    <w:rsid w:val="00742603"/>
    <w:rsid w:val="0075156F"/>
    <w:rsid w:val="007527AC"/>
    <w:rsid w:val="00754660"/>
    <w:rsid w:val="0075597C"/>
    <w:rsid w:val="00757D51"/>
    <w:rsid w:val="0076459D"/>
    <w:rsid w:val="00775186"/>
    <w:rsid w:val="007931A4"/>
    <w:rsid w:val="00794F66"/>
    <w:rsid w:val="007C04F1"/>
    <w:rsid w:val="007D41CE"/>
    <w:rsid w:val="007D766A"/>
    <w:rsid w:val="00822119"/>
    <w:rsid w:val="00825269"/>
    <w:rsid w:val="00833449"/>
    <w:rsid w:val="00840AB5"/>
    <w:rsid w:val="00841E6F"/>
    <w:rsid w:val="00842347"/>
    <w:rsid w:val="00877148"/>
    <w:rsid w:val="00890AE4"/>
    <w:rsid w:val="0089432E"/>
    <w:rsid w:val="008C4BAD"/>
    <w:rsid w:val="008D1EEC"/>
    <w:rsid w:val="008F60B6"/>
    <w:rsid w:val="009027F0"/>
    <w:rsid w:val="0092660F"/>
    <w:rsid w:val="009529C9"/>
    <w:rsid w:val="0098340C"/>
    <w:rsid w:val="00987EDF"/>
    <w:rsid w:val="0099407C"/>
    <w:rsid w:val="00994F6F"/>
    <w:rsid w:val="009C224F"/>
    <w:rsid w:val="009C23E9"/>
    <w:rsid w:val="009D34E6"/>
    <w:rsid w:val="009E029F"/>
    <w:rsid w:val="009F3F5A"/>
    <w:rsid w:val="009F7458"/>
    <w:rsid w:val="00A438A6"/>
    <w:rsid w:val="00A47FEE"/>
    <w:rsid w:val="00A55043"/>
    <w:rsid w:val="00A55286"/>
    <w:rsid w:val="00A554AD"/>
    <w:rsid w:val="00A62186"/>
    <w:rsid w:val="00A64883"/>
    <w:rsid w:val="00A74A39"/>
    <w:rsid w:val="00A80BF5"/>
    <w:rsid w:val="00A91392"/>
    <w:rsid w:val="00A94532"/>
    <w:rsid w:val="00A971C1"/>
    <w:rsid w:val="00AA0406"/>
    <w:rsid w:val="00AA2811"/>
    <w:rsid w:val="00AB14ED"/>
    <w:rsid w:val="00AB60B3"/>
    <w:rsid w:val="00AC1FD3"/>
    <w:rsid w:val="00AD2047"/>
    <w:rsid w:val="00AD5AF9"/>
    <w:rsid w:val="00AE02CC"/>
    <w:rsid w:val="00AE03CA"/>
    <w:rsid w:val="00AE3686"/>
    <w:rsid w:val="00AF0899"/>
    <w:rsid w:val="00B12471"/>
    <w:rsid w:val="00B238EF"/>
    <w:rsid w:val="00B52C3B"/>
    <w:rsid w:val="00B64BDC"/>
    <w:rsid w:val="00B75C78"/>
    <w:rsid w:val="00B90611"/>
    <w:rsid w:val="00B93272"/>
    <w:rsid w:val="00BD38B9"/>
    <w:rsid w:val="00BE410F"/>
    <w:rsid w:val="00BF2BFE"/>
    <w:rsid w:val="00BF46D5"/>
    <w:rsid w:val="00BF72CA"/>
    <w:rsid w:val="00C04F88"/>
    <w:rsid w:val="00C071BE"/>
    <w:rsid w:val="00C2733A"/>
    <w:rsid w:val="00C37FAB"/>
    <w:rsid w:val="00C46B35"/>
    <w:rsid w:val="00C51406"/>
    <w:rsid w:val="00C56383"/>
    <w:rsid w:val="00C60CFB"/>
    <w:rsid w:val="00C822F2"/>
    <w:rsid w:val="00C83DAA"/>
    <w:rsid w:val="00C84B63"/>
    <w:rsid w:val="00C95C90"/>
    <w:rsid w:val="00CA44F0"/>
    <w:rsid w:val="00CB0554"/>
    <w:rsid w:val="00CC69F7"/>
    <w:rsid w:val="00CD3F47"/>
    <w:rsid w:val="00CE796E"/>
    <w:rsid w:val="00D11FB3"/>
    <w:rsid w:val="00D13610"/>
    <w:rsid w:val="00D17022"/>
    <w:rsid w:val="00D2124A"/>
    <w:rsid w:val="00D25BCB"/>
    <w:rsid w:val="00D26A50"/>
    <w:rsid w:val="00D553FB"/>
    <w:rsid w:val="00D64943"/>
    <w:rsid w:val="00D73FD5"/>
    <w:rsid w:val="00DB5BD2"/>
    <w:rsid w:val="00DD5336"/>
    <w:rsid w:val="00DD5BF7"/>
    <w:rsid w:val="00DE7A71"/>
    <w:rsid w:val="00E00BB2"/>
    <w:rsid w:val="00E06D42"/>
    <w:rsid w:val="00E51945"/>
    <w:rsid w:val="00E7057C"/>
    <w:rsid w:val="00E82CD2"/>
    <w:rsid w:val="00E8376B"/>
    <w:rsid w:val="00EA0A3E"/>
    <w:rsid w:val="00EA5A6D"/>
    <w:rsid w:val="00EB3451"/>
    <w:rsid w:val="00EC087C"/>
    <w:rsid w:val="00EC1B59"/>
    <w:rsid w:val="00ED25AF"/>
    <w:rsid w:val="00ED5501"/>
    <w:rsid w:val="00F02E85"/>
    <w:rsid w:val="00F21F12"/>
    <w:rsid w:val="00F231F9"/>
    <w:rsid w:val="00F2754D"/>
    <w:rsid w:val="00F47FCB"/>
    <w:rsid w:val="00F53990"/>
    <w:rsid w:val="00F55144"/>
    <w:rsid w:val="00F668FF"/>
    <w:rsid w:val="00F80BB8"/>
    <w:rsid w:val="00F842BA"/>
    <w:rsid w:val="00F974DA"/>
    <w:rsid w:val="00FB74B6"/>
    <w:rsid w:val="00FC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3347EE8C"/>
  <w15:chartTrackingRefBased/>
  <w15:docId w15:val="{DF31C3AD-74E1-48B6-B9E5-8C90EEEC1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E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962A2"/>
  </w:style>
  <w:style w:type="paragraph" w:styleId="ListParagraph">
    <w:name w:val="List Paragraph"/>
    <w:basedOn w:val="Normal"/>
    <w:uiPriority w:val="34"/>
    <w:qFormat/>
    <w:rsid w:val="000962A2"/>
    <w:pPr>
      <w:ind w:left="720"/>
      <w:contextualSpacing/>
    </w:pPr>
  </w:style>
  <w:style w:type="paragraph" w:styleId="BodyText">
    <w:name w:val="Body Text"/>
    <w:basedOn w:val="Normal"/>
    <w:link w:val="BodyTextChar"/>
    <w:semiHidden/>
    <w:unhideWhenUsed/>
    <w:rsid w:val="00AE02CC"/>
    <w:pPr>
      <w:spacing w:after="120"/>
    </w:pPr>
    <w:rPr>
      <w:lang w:eastAsia="en-US" w:bidi="fa-IR"/>
    </w:rPr>
  </w:style>
  <w:style w:type="character" w:customStyle="1" w:styleId="BodyTextChar">
    <w:name w:val="Body Text Char"/>
    <w:basedOn w:val="DefaultParagraphFont"/>
    <w:link w:val="BodyText"/>
    <w:semiHidden/>
    <w:rsid w:val="00AE02CC"/>
    <w:rPr>
      <w:rFonts w:ascii="Times New Roman" w:eastAsia="Times New Roman" w:hAnsi="Times New Roman" w:cs="Times New Roman"/>
      <w:sz w:val="24"/>
      <w:szCs w:val="24"/>
      <w:lang w:bidi="fa-IR"/>
    </w:rPr>
  </w:style>
  <w:style w:type="table" w:styleId="TableGrid">
    <w:name w:val="Table Grid"/>
    <w:basedOn w:val="TableNormal"/>
    <w:uiPriority w:val="39"/>
    <w:rsid w:val="00FC7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231F9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31F9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styleId="FootnoteText">
    <w:name w:val="footnote text"/>
    <w:basedOn w:val="Normal"/>
    <w:link w:val="FootnoteTextChar"/>
    <w:semiHidden/>
    <w:rsid w:val="00232CD7"/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232CD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232CD7"/>
    <w:rPr>
      <w:vertAlign w:val="superscript"/>
    </w:rPr>
  </w:style>
  <w:style w:type="character" w:styleId="Hyperlink">
    <w:name w:val="Hyperlink"/>
    <w:basedOn w:val="DefaultParagraphFont"/>
    <w:rsid w:val="00232C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4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</dc:creator>
  <cp:keywords/>
  <dc:description/>
  <cp:lastModifiedBy>Asus</cp:lastModifiedBy>
  <cp:revision>213</cp:revision>
  <dcterms:created xsi:type="dcterms:W3CDTF">2015-09-01T07:52:00Z</dcterms:created>
  <dcterms:modified xsi:type="dcterms:W3CDTF">2021-07-14T06:49:00Z</dcterms:modified>
</cp:coreProperties>
</file>